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CC9DF" w14:textId="77777777" w:rsidR="00817B80" w:rsidRDefault="00817B80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ulian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aritsa</w:t>
      </w:r>
      <w:proofErr w:type="spellEnd"/>
      <w:r>
        <w:rPr>
          <w:rFonts w:ascii="Arial" w:hAnsi="Arial" w:cs="Arial"/>
        </w:rPr>
        <w:t xml:space="preserve"> is responsible for the primary drafting, research, and illustrations found in this review. </w:t>
      </w:r>
    </w:p>
    <w:p w14:paraId="6A490D80" w14:textId="39820762" w:rsidR="00817B80" w:rsidRDefault="00817B80">
      <w:pPr>
        <w:rPr>
          <w:rFonts w:ascii="Arial" w:hAnsi="Arial" w:cs="Arial"/>
        </w:rPr>
      </w:pPr>
      <w:r>
        <w:rPr>
          <w:rFonts w:ascii="Arial" w:hAnsi="Arial" w:cs="Arial"/>
        </w:rPr>
        <w:t xml:space="preserve">Dr. Kuldeep </w:t>
      </w:r>
      <w:proofErr w:type="spellStart"/>
      <w:r>
        <w:rPr>
          <w:rFonts w:ascii="Arial" w:hAnsi="Arial" w:cs="Arial"/>
        </w:rPr>
        <w:t>Neote</w:t>
      </w:r>
      <w:proofErr w:type="spellEnd"/>
      <w:r>
        <w:rPr>
          <w:rFonts w:ascii="Arial" w:hAnsi="Arial" w:cs="Arial"/>
        </w:rPr>
        <w:t xml:space="preserve"> serves as an editor</w:t>
      </w:r>
      <w:r>
        <w:rPr>
          <w:rFonts w:ascii="Arial" w:hAnsi="Arial" w:cs="Arial"/>
        </w:rPr>
        <w:t xml:space="preserve"> for this work and scientific guidance in locating literature.</w:t>
      </w:r>
    </w:p>
    <w:p w14:paraId="3AA47D28" w14:textId="59534348" w:rsidR="00817B80" w:rsidRDefault="00817B80">
      <w:pPr>
        <w:rPr>
          <w:rFonts w:ascii="Arial" w:hAnsi="Arial" w:cs="Arial"/>
        </w:rPr>
      </w:pPr>
      <w:r>
        <w:rPr>
          <w:rFonts w:ascii="Arial" w:hAnsi="Arial" w:cs="Arial"/>
        </w:rPr>
        <w:t xml:space="preserve">Dr. Eric </w:t>
      </w:r>
      <w:proofErr w:type="spellStart"/>
      <w:r>
        <w:rPr>
          <w:rFonts w:ascii="Arial" w:hAnsi="Arial" w:cs="Arial"/>
        </w:rPr>
        <w:t>Fossel</w:t>
      </w:r>
      <w:proofErr w:type="spellEnd"/>
      <w:r>
        <w:rPr>
          <w:rFonts w:ascii="Arial" w:hAnsi="Arial" w:cs="Arial"/>
        </w:rPr>
        <w:t xml:space="preserve"> has been a research investigator in the field of immunogenic cell death for over thirty years and has contributed his scientific expertise and guidance in source location and extensive edits. </w:t>
      </w:r>
    </w:p>
    <w:sectPr w:rsidR="00817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204"/>
    <w:rsid w:val="00007517"/>
    <w:rsid w:val="00026962"/>
    <w:rsid w:val="00037204"/>
    <w:rsid w:val="00055B3B"/>
    <w:rsid w:val="0005749A"/>
    <w:rsid w:val="00061BDC"/>
    <w:rsid w:val="0007147A"/>
    <w:rsid w:val="00072681"/>
    <w:rsid w:val="000808D4"/>
    <w:rsid w:val="00090A84"/>
    <w:rsid w:val="000C40AF"/>
    <w:rsid w:val="00134F16"/>
    <w:rsid w:val="00141CA3"/>
    <w:rsid w:val="00186552"/>
    <w:rsid w:val="001B7414"/>
    <w:rsid w:val="001C3A20"/>
    <w:rsid w:val="001C5B1F"/>
    <w:rsid w:val="001E4F1E"/>
    <w:rsid w:val="002035C6"/>
    <w:rsid w:val="0020754E"/>
    <w:rsid w:val="0022650C"/>
    <w:rsid w:val="00242C81"/>
    <w:rsid w:val="00251977"/>
    <w:rsid w:val="0026003C"/>
    <w:rsid w:val="0026304D"/>
    <w:rsid w:val="00292012"/>
    <w:rsid w:val="002A1EFD"/>
    <w:rsid w:val="002B59DB"/>
    <w:rsid w:val="002D0DD9"/>
    <w:rsid w:val="00305B2C"/>
    <w:rsid w:val="003237FA"/>
    <w:rsid w:val="00332173"/>
    <w:rsid w:val="003528AC"/>
    <w:rsid w:val="00363E4E"/>
    <w:rsid w:val="00392BE4"/>
    <w:rsid w:val="003A59E9"/>
    <w:rsid w:val="003B4E34"/>
    <w:rsid w:val="003E2AB4"/>
    <w:rsid w:val="00416213"/>
    <w:rsid w:val="00456375"/>
    <w:rsid w:val="00471E2F"/>
    <w:rsid w:val="004811B9"/>
    <w:rsid w:val="004C60E0"/>
    <w:rsid w:val="004F5FA2"/>
    <w:rsid w:val="005E73A8"/>
    <w:rsid w:val="005F7672"/>
    <w:rsid w:val="00605765"/>
    <w:rsid w:val="00630C3B"/>
    <w:rsid w:val="00683310"/>
    <w:rsid w:val="00684616"/>
    <w:rsid w:val="00685E3B"/>
    <w:rsid w:val="006A0E23"/>
    <w:rsid w:val="006C26EC"/>
    <w:rsid w:val="006F5303"/>
    <w:rsid w:val="00722D08"/>
    <w:rsid w:val="00817B80"/>
    <w:rsid w:val="0086150B"/>
    <w:rsid w:val="008937B3"/>
    <w:rsid w:val="008A0EF5"/>
    <w:rsid w:val="00902EC6"/>
    <w:rsid w:val="00963A10"/>
    <w:rsid w:val="00966BA1"/>
    <w:rsid w:val="00973B4A"/>
    <w:rsid w:val="009F116A"/>
    <w:rsid w:val="00A229E2"/>
    <w:rsid w:val="00A84B83"/>
    <w:rsid w:val="00A94ECE"/>
    <w:rsid w:val="00AA6181"/>
    <w:rsid w:val="00B22AA3"/>
    <w:rsid w:val="00B23D85"/>
    <w:rsid w:val="00B6111F"/>
    <w:rsid w:val="00B622E2"/>
    <w:rsid w:val="00B80CBC"/>
    <w:rsid w:val="00BD447F"/>
    <w:rsid w:val="00C14F5F"/>
    <w:rsid w:val="00C7305E"/>
    <w:rsid w:val="00CA2F6B"/>
    <w:rsid w:val="00CF1CCA"/>
    <w:rsid w:val="00CF3094"/>
    <w:rsid w:val="00D34CDF"/>
    <w:rsid w:val="00DE5808"/>
    <w:rsid w:val="00E35790"/>
    <w:rsid w:val="00E3708B"/>
    <w:rsid w:val="00EC7866"/>
    <w:rsid w:val="00ED61B4"/>
    <w:rsid w:val="00F074CE"/>
    <w:rsid w:val="00F12056"/>
    <w:rsid w:val="00F206B7"/>
    <w:rsid w:val="00F54013"/>
    <w:rsid w:val="00F67AB0"/>
    <w:rsid w:val="00F879C6"/>
    <w:rsid w:val="00FB7021"/>
    <w:rsid w:val="00FD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19605"/>
  <w15:chartTrackingRefBased/>
  <w15:docId w15:val="{45D37DED-7238-514D-8423-851F000FD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tsa, Iulianna</dc:creator>
  <cp:keywords/>
  <dc:description/>
  <cp:lastModifiedBy>Taritsa, Iulianna</cp:lastModifiedBy>
  <cp:revision>2</cp:revision>
  <dcterms:created xsi:type="dcterms:W3CDTF">2022-03-10T18:16:00Z</dcterms:created>
  <dcterms:modified xsi:type="dcterms:W3CDTF">2022-03-10T18:19:00Z</dcterms:modified>
</cp:coreProperties>
</file>